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7C9174" w14:textId="77777777" w:rsidR="003E30C2" w:rsidRDefault="00DC6696" w:rsidP="00BA0089">
      <w:pPr>
        <w:spacing w:line="480" w:lineRule="auto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4"/>
        </w:rPr>
        <w:t xml:space="preserve">Supplementary </w:t>
      </w:r>
      <w:r w:rsidR="00C1443C">
        <w:rPr>
          <w:rFonts w:cs="Times New Roman"/>
          <w:b/>
          <w:bCs/>
          <w:szCs w:val="24"/>
        </w:rPr>
        <w:t xml:space="preserve">file 1. </w:t>
      </w:r>
      <w:r w:rsidR="00D9084C" w:rsidRPr="00BA0089">
        <w:rPr>
          <w:rFonts w:cs="Times New Roman"/>
          <w:b/>
          <w:bCs/>
          <w:szCs w:val="24"/>
        </w:rPr>
        <w:t>Photo</w:t>
      </w:r>
      <w:r w:rsidR="00BA0089">
        <w:rPr>
          <w:rFonts w:cs="Times New Roman"/>
          <w:b/>
          <w:bCs/>
          <w:szCs w:val="24"/>
        </w:rPr>
        <w:t>-elicitation</w:t>
      </w:r>
      <w:r w:rsidR="00D9084C" w:rsidRPr="00BA0089">
        <w:rPr>
          <w:rFonts w:cs="Times New Roman"/>
          <w:b/>
          <w:bCs/>
          <w:szCs w:val="24"/>
        </w:rPr>
        <w:t xml:space="preserve"> </w:t>
      </w:r>
      <w:r w:rsidR="00634F8F" w:rsidRPr="00BA0089">
        <w:rPr>
          <w:rFonts w:cs="Times New Roman"/>
          <w:b/>
          <w:bCs/>
          <w:szCs w:val="24"/>
        </w:rPr>
        <w:t>Interview Guide</w:t>
      </w:r>
    </w:p>
    <w:p w14:paraId="216268E6" w14:textId="6BE346DE" w:rsidR="00DE521B" w:rsidRPr="001622F1" w:rsidRDefault="002C57CE" w:rsidP="003E30C2">
      <w:pPr>
        <w:spacing w:line="480" w:lineRule="auto"/>
        <w:jc w:val="both"/>
        <w:rPr>
          <w:rFonts w:cs="Times New Roman"/>
          <w:szCs w:val="24"/>
        </w:rPr>
      </w:pPr>
      <w:r w:rsidRPr="001622F1">
        <w:rPr>
          <w:rFonts w:cs="Times New Roman"/>
          <w:szCs w:val="24"/>
        </w:rPr>
        <w:t xml:space="preserve">Semi-structured questions used to explore women’s perceptions of healthy and unhealthy foods during pregnancy and </w:t>
      </w:r>
      <w:r w:rsidR="003E30C2" w:rsidRPr="001622F1">
        <w:rPr>
          <w:rFonts w:cs="Times New Roman"/>
          <w:szCs w:val="24"/>
        </w:rPr>
        <w:t xml:space="preserve">the </w:t>
      </w:r>
      <w:r w:rsidRPr="001622F1">
        <w:rPr>
          <w:rFonts w:cs="Times New Roman"/>
          <w:szCs w:val="24"/>
        </w:rPr>
        <w:t>postpartum</w:t>
      </w:r>
      <w:r w:rsidR="003E30C2" w:rsidRPr="001622F1">
        <w:rPr>
          <w:rFonts w:cs="Times New Roman"/>
          <w:szCs w:val="24"/>
        </w:rPr>
        <w:t xml:space="preserve"> period</w:t>
      </w:r>
      <w:r w:rsidRPr="001622F1">
        <w:rPr>
          <w:rFonts w:cs="Times New Roman"/>
          <w:szCs w:val="24"/>
        </w:rPr>
        <w:t>.</w:t>
      </w:r>
    </w:p>
    <w:p w14:paraId="7A0B046F" w14:textId="6C4A55EC" w:rsidR="00193456" w:rsidRPr="00BA0089" w:rsidRDefault="00193456" w:rsidP="00BA0089">
      <w:pPr>
        <w:spacing w:line="480" w:lineRule="auto"/>
        <w:rPr>
          <w:rFonts w:cs="Times New Roman"/>
          <w:i/>
          <w:iCs/>
          <w:szCs w:val="24"/>
        </w:rPr>
      </w:pPr>
      <w:r w:rsidRPr="00BA0089">
        <w:rPr>
          <w:rFonts w:cs="Times New Roman"/>
          <w:i/>
          <w:iCs/>
          <w:szCs w:val="24"/>
        </w:rPr>
        <w:t xml:space="preserve">I want to sincerely thank you for taking the time to participate in this second interview. </w:t>
      </w:r>
      <w:r w:rsidR="001B70FF" w:rsidRPr="00BA0089">
        <w:rPr>
          <w:rFonts w:cs="Times New Roman"/>
          <w:i/>
          <w:iCs/>
          <w:szCs w:val="24"/>
        </w:rPr>
        <w:t>This interview aims</w:t>
      </w:r>
      <w:r w:rsidRPr="00BA0089">
        <w:rPr>
          <w:rFonts w:cs="Times New Roman"/>
          <w:i/>
          <w:iCs/>
          <w:szCs w:val="24"/>
        </w:rPr>
        <w:t xml:space="preserve"> to gain a deeper understanding of the food practices of African migrant women during pregnancy. This is an opportunity for you to express yourself more and reflect on the pictures you took.</w:t>
      </w:r>
    </w:p>
    <w:p w14:paraId="4AF24308" w14:textId="5F37C846" w:rsidR="00634F8F" w:rsidRPr="00BA0089" w:rsidRDefault="00634F8F" w:rsidP="00BA0089">
      <w:pPr>
        <w:spacing w:line="480" w:lineRule="auto"/>
        <w:rPr>
          <w:rFonts w:cs="Times New Roman"/>
          <w:i/>
          <w:iCs/>
          <w:szCs w:val="24"/>
        </w:rPr>
      </w:pPr>
      <w:r w:rsidRPr="00BA0089">
        <w:rPr>
          <w:rFonts w:cs="Times New Roman"/>
          <w:i/>
          <w:iCs/>
          <w:szCs w:val="24"/>
        </w:rPr>
        <w:t xml:space="preserve">I believe that you have read and consented to participate in this research, but I would like you to go through the consent form again and check you are happy to be part of the research. </w:t>
      </w:r>
    </w:p>
    <w:p w14:paraId="4B0266F8" w14:textId="77777777" w:rsidR="00634F8F" w:rsidRPr="00BA0089" w:rsidRDefault="00634F8F" w:rsidP="00BA0089">
      <w:pPr>
        <w:spacing w:line="480" w:lineRule="auto"/>
        <w:rPr>
          <w:rFonts w:cs="Times New Roman"/>
          <w:i/>
          <w:iCs/>
          <w:szCs w:val="24"/>
        </w:rPr>
      </w:pPr>
      <w:r w:rsidRPr="00BA0089">
        <w:rPr>
          <w:rFonts w:cs="Times New Roman"/>
          <w:i/>
          <w:iCs/>
          <w:szCs w:val="24"/>
        </w:rPr>
        <w:t>There are no right or wrong answers, and your opinions, ideas, and responses are valuable. Inform me of any queries, breaks, or if you wish to terminate the interview.</w:t>
      </w:r>
    </w:p>
    <w:p w14:paraId="36350280" w14:textId="77777777" w:rsidR="00634F8F" w:rsidRPr="00BA0089" w:rsidRDefault="00634F8F" w:rsidP="00BA0089">
      <w:pPr>
        <w:spacing w:line="480" w:lineRule="auto"/>
        <w:rPr>
          <w:rFonts w:cs="Times New Roman"/>
          <w:i/>
          <w:iCs/>
          <w:szCs w:val="24"/>
        </w:rPr>
      </w:pPr>
      <w:r w:rsidRPr="00BA0089">
        <w:rPr>
          <w:rFonts w:cs="Times New Roman"/>
          <w:i/>
          <w:iCs/>
          <w:szCs w:val="24"/>
        </w:rPr>
        <w:t>Do you have any questions before we begin?</w:t>
      </w:r>
    </w:p>
    <w:p w14:paraId="64152206" w14:textId="6EDD3F15" w:rsidR="00D2236E" w:rsidRPr="00BA0089" w:rsidRDefault="00D2236E" w:rsidP="00BA0089">
      <w:pPr>
        <w:spacing w:line="480" w:lineRule="auto"/>
        <w:rPr>
          <w:rFonts w:cs="Times New Roman"/>
          <w:b/>
          <w:bCs/>
          <w:szCs w:val="24"/>
        </w:rPr>
      </w:pPr>
      <w:r w:rsidRPr="00BA0089">
        <w:rPr>
          <w:rFonts w:cs="Times New Roman"/>
          <w:b/>
          <w:bCs/>
          <w:szCs w:val="24"/>
        </w:rPr>
        <w:t xml:space="preserve">Tell me about </w:t>
      </w:r>
      <w:r w:rsidR="00EE17C2" w:rsidRPr="00BA0089">
        <w:rPr>
          <w:rFonts w:cs="Times New Roman"/>
          <w:b/>
          <w:bCs/>
          <w:szCs w:val="24"/>
        </w:rPr>
        <w:t>these photos</w:t>
      </w:r>
    </w:p>
    <w:p w14:paraId="02B54EBD" w14:textId="35595F12" w:rsidR="000C7F4A" w:rsidRPr="00BA0089" w:rsidRDefault="000D7856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BA0089">
        <w:rPr>
          <w:rFonts w:cs="Times New Roman"/>
          <w:szCs w:val="24"/>
        </w:rPr>
        <w:t xml:space="preserve"> The name</w:t>
      </w:r>
      <w:r w:rsidR="000C7F4A" w:rsidRPr="00BA0089">
        <w:rPr>
          <w:rFonts w:cs="Times New Roman"/>
          <w:szCs w:val="24"/>
        </w:rPr>
        <w:t>s</w:t>
      </w:r>
      <w:r w:rsidRPr="00BA0089">
        <w:rPr>
          <w:rFonts w:cs="Times New Roman"/>
          <w:szCs w:val="24"/>
        </w:rPr>
        <w:t xml:space="preserve"> of each f</w:t>
      </w:r>
      <w:r w:rsidR="000C7F4A" w:rsidRPr="00BA0089">
        <w:rPr>
          <w:rFonts w:cs="Times New Roman"/>
          <w:szCs w:val="24"/>
        </w:rPr>
        <w:t>ood in the pictures</w:t>
      </w:r>
    </w:p>
    <w:p w14:paraId="541F8018" w14:textId="2610CB60" w:rsidR="00B834D4" w:rsidRPr="00BA0089" w:rsidRDefault="00573CE3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BA0089">
        <w:rPr>
          <w:rFonts w:cs="Times New Roman"/>
          <w:szCs w:val="24"/>
        </w:rPr>
        <w:t>Does</w:t>
      </w:r>
      <w:r w:rsidR="00B834D4" w:rsidRPr="00BA0089">
        <w:rPr>
          <w:rFonts w:cs="Times New Roman"/>
          <w:szCs w:val="24"/>
        </w:rPr>
        <w:t xml:space="preserve"> this </w:t>
      </w:r>
      <w:r w:rsidRPr="00BA0089">
        <w:rPr>
          <w:rFonts w:cs="Times New Roman"/>
          <w:szCs w:val="24"/>
        </w:rPr>
        <w:t xml:space="preserve">reflect </w:t>
      </w:r>
      <w:r w:rsidR="00B834D4" w:rsidRPr="00BA0089">
        <w:rPr>
          <w:rFonts w:cs="Times New Roman"/>
          <w:szCs w:val="24"/>
        </w:rPr>
        <w:t>your usual food intake when you are not pregnant?</w:t>
      </w:r>
      <w:r w:rsidR="000B0AE0" w:rsidRPr="00BA0089">
        <w:rPr>
          <w:rFonts w:cs="Times New Roman"/>
          <w:szCs w:val="24"/>
        </w:rPr>
        <w:t xml:space="preserve"> If </w:t>
      </w:r>
      <w:r w:rsidR="007F0D89" w:rsidRPr="00BA0089">
        <w:rPr>
          <w:rFonts w:cs="Times New Roman"/>
          <w:szCs w:val="24"/>
        </w:rPr>
        <w:t>not</w:t>
      </w:r>
      <w:r w:rsidR="000B0AE0" w:rsidRPr="00BA0089">
        <w:rPr>
          <w:rFonts w:cs="Times New Roman"/>
          <w:szCs w:val="24"/>
        </w:rPr>
        <w:t xml:space="preserve">, why did you </w:t>
      </w:r>
      <w:r w:rsidR="0013459E" w:rsidRPr="00BA0089">
        <w:rPr>
          <w:rFonts w:cs="Times New Roman"/>
          <w:szCs w:val="24"/>
        </w:rPr>
        <w:t>adopt these food practices during pregnancy?</w:t>
      </w:r>
    </w:p>
    <w:p w14:paraId="7B3DC47B" w14:textId="0C6C0ECB" w:rsidR="00446AC3" w:rsidRPr="00BA0089" w:rsidRDefault="00427B4B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BA0089">
        <w:rPr>
          <w:rFonts w:cs="Times New Roman"/>
          <w:szCs w:val="24"/>
        </w:rPr>
        <w:t xml:space="preserve">In your </w:t>
      </w:r>
      <w:r w:rsidR="00072C4C" w:rsidRPr="00BA0089">
        <w:rPr>
          <w:rFonts w:cs="Times New Roman"/>
          <w:szCs w:val="24"/>
        </w:rPr>
        <w:t>opinion, w</w:t>
      </w:r>
      <w:r w:rsidR="00446AC3" w:rsidRPr="00BA0089">
        <w:rPr>
          <w:rFonts w:cs="Times New Roman"/>
          <w:szCs w:val="24"/>
        </w:rPr>
        <w:t xml:space="preserve">hy </w:t>
      </w:r>
      <w:r w:rsidR="00630FC8" w:rsidRPr="00BA0089">
        <w:rPr>
          <w:rFonts w:cs="Times New Roman"/>
          <w:szCs w:val="24"/>
        </w:rPr>
        <w:t xml:space="preserve">do you think </w:t>
      </w:r>
      <w:r w:rsidR="00446AC3" w:rsidRPr="00BA0089">
        <w:rPr>
          <w:rFonts w:cs="Times New Roman"/>
          <w:szCs w:val="24"/>
        </w:rPr>
        <w:t xml:space="preserve">these foods </w:t>
      </w:r>
      <w:r w:rsidR="00630FC8" w:rsidRPr="00BA0089">
        <w:rPr>
          <w:rFonts w:cs="Times New Roman"/>
          <w:szCs w:val="24"/>
        </w:rPr>
        <w:t xml:space="preserve">are </w:t>
      </w:r>
      <w:r w:rsidR="00446AC3" w:rsidRPr="00BA0089">
        <w:rPr>
          <w:rFonts w:cs="Times New Roman"/>
          <w:szCs w:val="24"/>
        </w:rPr>
        <w:t>healthy (or unhealthy)</w:t>
      </w:r>
      <w:r w:rsidR="007760B4" w:rsidRPr="00BA0089">
        <w:rPr>
          <w:rFonts w:cs="Times New Roman"/>
          <w:szCs w:val="24"/>
        </w:rPr>
        <w:t xml:space="preserve"> for consumption during pregnancy</w:t>
      </w:r>
      <w:r w:rsidR="00C94217" w:rsidRPr="00BA0089">
        <w:rPr>
          <w:rFonts w:cs="Times New Roman"/>
          <w:szCs w:val="24"/>
        </w:rPr>
        <w:t xml:space="preserve"> or postpartum</w:t>
      </w:r>
      <w:r w:rsidR="00446AC3" w:rsidRPr="00BA0089">
        <w:rPr>
          <w:rFonts w:cs="Times New Roman"/>
          <w:szCs w:val="24"/>
        </w:rPr>
        <w:t>?</w:t>
      </w:r>
      <w:r w:rsidR="00072C4C" w:rsidRPr="00BA0089">
        <w:rPr>
          <w:rFonts w:cs="Times New Roman"/>
          <w:szCs w:val="24"/>
        </w:rPr>
        <w:t xml:space="preserve"> Where did you find out about these foods being healthy?</w:t>
      </w:r>
    </w:p>
    <w:p w14:paraId="0BA79B8C" w14:textId="345F53BB" w:rsidR="00446AC3" w:rsidRPr="00BA0089" w:rsidRDefault="00446AC3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BA0089">
        <w:rPr>
          <w:rFonts w:cs="Times New Roman"/>
          <w:szCs w:val="24"/>
        </w:rPr>
        <w:t xml:space="preserve">Why should these foods be eaten during pregnancy? </w:t>
      </w:r>
    </w:p>
    <w:p w14:paraId="3FC52AAB" w14:textId="44B17CD5" w:rsidR="00775895" w:rsidRPr="00BA0089" w:rsidRDefault="00A649E2" w:rsidP="00BA0089">
      <w:pPr>
        <w:spacing w:line="480" w:lineRule="auto"/>
        <w:rPr>
          <w:rFonts w:cs="Times New Roman"/>
          <w:i/>
          <w:iCs/>
          <w:szCs w:val="24"/>
        </w:rPr>
      </w:pPr>
      <w:r w:rsidRPr="00BA0089">
        <w:rPr>
          <w:rFonts w:cs="Times New Roman"/>
          <w:i/>
          <w:iCs/>
          <w:szCs w:val="24"/>
        </w:rPr>
        <w:t xml:space="preserve">(Prompts: To protect </w:t>
      </w:r>
      <w:r w:rsidR="00F51EC1" w:rsidRPr="00BA0089">
        <w:rPr>
          <w:rFonts w:cs="Times New Roman"/>
          <w:i/>
          <w:iCs/>
          <w:szCs w:val="24"/>
        </w:rPr>
        <w:t xml:space="preserve">the </w:t>
      </w:r>
      <w:r w:rsidRPr="00BA0089">
        <w:rPr>
          <w:rFonts w:cs="Times New Roman"/>
          <w:i/>
          <w:iCs/>
          <w:szCs w:val="24"/>
        </w:rPr>
        <w:t xml:space="preserve">mother’s health, </w:t>
      </w:r>
      <w:proofErr w:type="spellStart"/>
      <w:r w:rsidR="00F51EC1" w:rsidRPr="00BA0089">
        <w:rPr>
          <w:rFonts w:cs="Times New Roman"/>
          <w:i/>
          <w:iCs/>
          <w:szCs w:val="24"/>
        </w:rPr>
        <w:t>fetus's</w:t>
      </w:r>
      <w:proofErr w:type="spellEnd"/>
      <w:r w:rsidR="00F51EC1" w:rsidRPr="00BA0089">
        <w:rPr>
          <w:rFonts w:cs="Times New Roman"/>
          <w:i/>
          <w:iCs/>
          <w:szCs w:val="24"/>
        </w:rPr>
        <w:t xml:space="preserve"> health, prevent pregnancy complications</w:t>
      </w:r>
      <w:r w:rsidR="00BC3AE0" w:rsidRPr="00BA0089">
        <w:rPr>
          <w:rFonts w:cs="Times New Roman"/>
          <w:i/>
          <w:iCs/>
          <w:szCs w:val="24"/>
        </w:rPr>
        <w:t xml:space="preserve">, for </w:t>
      </w:r>
      <w:r w:rsidR="001E05FD" w:rsidRPr="00BA0089">
        <w:rPr>
          <w:rFonts w:cs="Times New Roman"/>
          <w:i/>
          <w:iCs/>
          <w:szCs w:val="24"/>
        </w:rPr>
        <w:t>baby’s beautiful appearance after birth</w:t>
      </w:r>
      <w:r w:rsidR="00F51EC1" w:rsidRPr="00BA0089">
        <w:rPr>
          <w:rFonts w:cs="Times New Roman"/>
          <w:i/>
          <w:iCs/>
          <w:szCs w:val="24"/>
        </w:rPr>
        <w:t>?)</w:t>
      </w:r>
    </w:p>
    <w:p w14:paraId="74346302" w14:textId="2DEC71FD" w:rsidR="007A140B" w:rsidRPr="00BA0089" w:rsidRDefault="007A140B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  <w:szCs w:val="24"/>
        </w:rPr>
      </w:pPr>
      <w:r w:rsidRPr="00BA0089">
        <w:rPr>
          <w:rFonts w:cs="Times New Roman"/>
          <w:szCs w:val="24"/>
        </w:rPr>
        <w:t>Why should these foods be avoided during pregnancy</w:t>
      </w:r>
    </w:p>
    <w:p w14:paraId="1F1A9FBE" w14:textId="71C8A9DD" w:rsidR="002759BA" w:rsidRPr="00BA0089" w:rsidRDefault="002759BA" w:rsidP="00BA0089">
      <w:pPr>
        <w:spacing w:line="480" w:lineRule="auto"/>
        <w:rPr>
          <w:rFonts w:cs="Times New Roman"/>
          <w:i/>
          <w:iCs/>
          <w:szCs w:val="24"/>
        </w:rPr>
      </w:pPr>
      <w:r w:rsidRPr="00BA0089">
        <w:rPr>
          <w:rFonts w:cs="Times New Roman"/>
          <w:i/>
          <w:iCs/>
          <w:szCs w:val="24"/>
        </w:rPr>
        <w:lastRenderedPageBreak/>
        <w:t>(Prompts:</w:t>
      </w:r>
      <w:r w:rsidR="0054224D" w:rsidRPr="00BA0089">
        <w:rPr>
          <w:rFonts w:cs="Times New Roman"/>
          <w:i/>
          <w:iCs/>
          <w:szCs w:val="24"/>
        </w:rPr>
        <w:t xml:space="preserve"> avoid giving birth to </w:t>
      </w:r>
      <w:r w:rsidR="00BC3AE0" w:rsidRPr="00BA0089">
        <w:rPr>
          <w:rFonts w:cs="Times New Roman"/>
          <w:i/>
          <w:iCs/>
          <w:szCs w:val="24"/>
        </w:rPr>
        <w:t xml:space="preserve">a </w:t>
      </w:r>
      <w:r w:rsidR="0054224D" w:rsidRPr="00BA0089">
        <w:rPr>
          <w:rFonts w:cs="Times New Roman"/>
          <w:i/>
          <w:iCs/>
          <w:szCs w:val="24"/>
        </w:rPr>
        <w:t xml:space="preserve">large baby, </w:t>
      </w:r>
      <w:r w:rsidR="003033A8" w:rsidRPr="00BA0089">
        <w:rPr>
          <w:rFonts w:cs="Times New Roman"/>
          <w:i/>
          <w:iCs/>
          <w:szCs w:val="24"/>
        </w:rPr>
        <w:t>causes miscarriage</w:t>
      </w:r>
      <w:r w:rsidR="00BC3AE0" w:rsidRPr="00BA0089">
        <w:rPr>
          <w:rFonts w:cs="Times New Roman"/>
          <w:i/>
          <w:iCs/>
          <w:szCs w:val="24"/>
        </w:rPr>
        <w:t>?)</w:t>
      </w:r>
    </w:p>
    <w:p w14:paraId="597EC25D" w14:textId="0910E676" w:rsidR="005F173A" w:rsidRPr="00BA0089" w:rsidRDefault="005F173A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BA0089">
        <w:rPr>
          <w:rFonts w:cs="Times New Roman"/>
        </w:rPr>
        <w:t>Why should these foods be eaten during postpartum?</w:t>
      </w:r>
    </w:p>
    <w:p w14:paraId="1781B16C" w14:textId="620510F5" w:rsidR="00EB36B8" w:rsidRPr="00BA0089" w:rsidRDefault="00EB36B8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BA0089">
        <w:rPr>
          <w:rFonts w:cs="Times New Roman"/>
        </w:rPr>
        <w:t>Why should these foods be avoided during postpartum?</w:t>
      </w:r>
    </w:p>
    <w:p w14:paraId="0079BEC2" w14:textId="34166072" w:rsidR="002976A6" w:rsidRPr="00BA0089" w:rsidRDefault="00446AC3" w:rsidP="00BA0089">
      <w:pPr>
        <w:pStyle w:val="ListParagraph"/>
        <w:numPr>
          <w:ilvl w:val="0"/>
          <w:numId w:val="1"/>
        </w:numPr>
        <w:spacing w:line="480" w:lineRule="auto"/>
        <w:rPr>
          <w:rFonts w:cs="Times New Roman"/>
        </w:rPr>
      </w:pPr>
      <w:r w:rsidRPr="00BA0089">
        <w:rPr>
          <w:rFonts w:cs="Times New Roman"/>
          <w:szCs w:val="24"/>
        </w:rPr>
        <w:t>Do these foods differ from what your mother or grandmother may have believed to be a healthy food choice? Why?</w:t>
      </w:r>
    </w:p>
    <w:sectPr w:rsidR="002976A6" w:rsidRPr="00BA0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A845A91"/>
    <w:multiLevelType w:val="hybridMultilevel"/>
    <w:tmpl w:val="70BAEC5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218864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1DB"/>
    <w:rsid w:val="000641DB"/>
    <w:rsid w:val="00072C4C"/>
    <w:rsid w:val="000B0AE0"/>
    <w:rsid w:val="000C7F4A"/>
    <w:rsid w:val="000D7856"/>
    <w:rsid w:val="0013459E"/>
    <w:rsid w:val="001622F1"/>
    <w:rsid w:val="00193456"/>
    <w:rsid w:val="001B70FF"/>
    <w:rsid w:val="001E05FD"/>
    <w:rsid w:val="002759BA"/>
    <w:rsid w:val="002976A6"/>
    <w:rsid w:val="002C57CE"/>
    <w:rsid w:val="003033A8"/>
    <w:rsid w:val="003E30C2"/>
    <w:rsid w:val="00427B4B"/>
    <w:rsid w:val="00446AC3"/>
    <w:rsid w:val="004C08CA"/>
    <w:rsid w:val="004D6E3E"/>
    <w:rsid w:val="00503886"/>
    <w:rsid w:val="00521C1E"/>
    <w:rsid w:val="0054224D"/>
    <w:rsid w:val="00547B59"/>
    <w:rsid w:val="00573CE3"/>
    <w:rsid w:val="005F173A"/>
    <w:rsid w:val="00630FC8"/>
    <w:rsid w:val="00634F8F"/>
    <w:rsid w:val="00737CE1"/>
    <w:rsid w:val="00775895"/>
    <w:rsid w:val="007760B4"/>
    <w:rsid w:val="007A140B"/>
    <w:rsid w:val="007D1385"/>
    <w:rsid w:val="007F0D89"/>
    <w:rsid w:val="00864633"/>
    <w:rsid w:val="008D11E3"/>
    <w:rsid w:val="00964E32"/>
    <w:rsid w:val="009A45D4"/>
    <w:rsid w:val="009C0D63"/>
    <w:rsid w:val="00A649E2"/>
    <w:rsid w:val="00A72EF3"/>
    <w:rsid w:val="00AB12A7"/>
    <w:rsid w:val="00B834D4"/>
    <w:rsid w:val="00BA0089"/>
    <w:rsid w:val="00BC3AE0"/>
    <w:rsid w:val="00BE32E0"/>
    <w:rsid w:val="00C1443C"/>
    <w:rsid w:val="00C94217"/>
    <w:rsid w:val="00CD000B"/>
    <w:rsid w:val="00CF717C"/>
    <w:rsid w:val="00D2236E"/>
    <w:rsid w:val="00D74513"/>
    <w:rsid w:val="00D9084C"/>
    <w:rsid w:val="00DC6696"/>
    <w:rsid w:val="00DE521B"/>
    <w:rsid w:val="00EB36B8"/>
    <w:rsid w:val="00EE17C2"/>
    <w:rsid w:val="00F30B12"/>
    <w:rsid w:val="00F51EC1"/>
    <w:rsid w:val="00FB38D0"/>
    <w:rsid w:val="00FE1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C5E955"/>
  <w15:chartTrackingRefBased/>
  <w15:docId w15:val="{1C806F3F-3246-4B76-A9F6-537C10730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F8F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46A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895A26693C19498B54AD12F93ADD6E" ma:contentTypeVersion="5" ma:contentTypeDescription="Create a new document." ma:contentTypeScope="" ma:versionID="84969a59f62e7516d4985df03effc325">
  <xsd:schema xmlns:xsd="http://www.w3.org/2001/XMLSchema" xmlns:xs="http://www.w3.org/2001/XMLSchema" xmlns:p="http://schemas.microsoft.com/office/2006/metadata/properties" xmlns:ns2="ade97373-1b2a-43ca-83da-84d6a3c06362" xmlns:ns3="26569c83-f1d5-4923-bdc1-96387fcf22ca" targetNamespace="http://schemas.microsoft.com/office/2006/metadata/properties" ma:root="true" ma:fieldsID="993dcc1ac88ccaba08ae51df6e69da06" ns2:_="" ns3:_="">
    <xsd:import namespace="ade97373-1b2a-43ca-83da-84d6a3c06362"/>
    <xsd:import namespace="26569c83-f1d5-4923-bdc1-96387fcf22c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e97373-1b2a-43ca-83da-84d6a3c063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69c83-f1d5-4923-bdc1-96387fcf22c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F56B8E5-9EE4-490D-9A34-D9F38D74C65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E79937-BAA6-4542-A832-4C07ED6DE9B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e97373-1b2a-43ca-83da-84d6a3c06362"/>
    <ds:schemaRef ds:uri="26569c83-f1d5-4923-bdc1-96387fcf22c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21D1FFF-94B7-4DD8-B138-F304B72A0CD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2</Pages>
  <Words>233</Words>
  <Characters>1557</Characters>
  <Application>Microsoft Office Word</Application>
  <DocSecurity>0</DocSecurity>
  <Lines>29</Lines>
  <Paragraphs>1</Paragraphs>
  <ScaleCrop>false</ScaleCrop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ANLE RACHEAL OLAJIDE</dc:creator>
  <cp:keywords/>
  <dc:description/>
  <cp:lastModifiedBy>BOLANLE RACHEAL OLAJIDE</cp:lastModifiedBy>
  <cp:revision>56</cp:revision>
  <dcterms:created xsi:type="dcterms:W3CDTF">2023-09-16T05:14:00Z</dcterms:created>
  <dcterms:modified xsi:type="dcterms:W3CDTF">2026-01-07T1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eff108-b1e4-4c74-a3ad-d6a0363daa68</vt:lpwstr>
  </property>
  <property fmtid="{D5CDD505-2E9C-101B-9397-08002B2CF9AE}" pid="3" name="ContentTypeId">
    <vt:lpwstr>0x0101006F895A26693C19498B54AD12F93ADD6E</vt:lpwstr>
  </property>
</Properties>
</file>